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4"/>
        </w:rPr>
        <w:t>Appendix 1: Search strategy for MEDLINE</w:t>
      </w:r>
    </w:p>
    <w:p>
      <w:pPr>
        <w:pStyle w:val="Normal"/>
        <w:spacing w:lineRule="auto" w:line="240"/>
        <w:rPr/>
      </w:pPr>
      <w:r>
        <w:rPr/>
        <w:t>Ovid MEDLINE(R) 1950 to October Week 3 2009</w:t>
      </w:r>
    </w:p>
    <w:tbl>
      <w:tblPr>
        <w:tblW w:w="8745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9"/>
        <w:gridCol w:w="8446"/>
      </w:tblGrid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earches</w:t>
            </w:r>
          </w:p>
        </w:tc>
      </w:tr>
      <w:tr>
        <w:trPr>
          <w:trHeight w:val="374" w:hRule="atLeast"/>
        </w:trPr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Uterine Cervical Neoplasms/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Cervical Intraepithelial Neoplasia/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exp Papillomavirus Infections/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exp Papillomaviridae/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Human papillomavirus.ti.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human papillomavirus.tw.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HPV.tw.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8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r/1-7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exp canada/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(canada or ontario or quebec or british columbia or alberta or manitoba or saskatchewan or newfoundland or new brunswick or nova scotia or prince edward island or yukon or nunavut).tw.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 or 10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risk*.tw.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risk/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cohort studies/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oup*.tw.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6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(cohort and stud*).tw.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7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prevalence/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prevalence$.tw.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prevalence studies/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0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r/12-19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8 and 20</w:t>
            </w:r>
          </w:p>
        </w:tc>
      </w:tr>
      <w:tr>
        <w:trPr/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</w:t>
            </w:r>
          </w:p>
        </w:tc>
        <w:tc>
          <w:tcPr>
            <w:tcW w:w="84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 and 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6T21:19:00Z</dcterms:created>
  <dc:creator>Carmen Ng</dc:creator>
  <dc:description/>
  <cp:keywords/>
  <dc:language>en-US</dc:language>
  <cp:lastModifiedBy>CarmenHNg</cp:lastModifiedBy>
  <dcterms:modified xsi:type="dcterms:W3CDTF">2011-04-30T21:24:00Z</dcterms:modified>
  <cp:revision>2</cp:revision>
  <dc:subject/>
  <dc:title>Appendix 1: Search strategy for MEDLINE (Web Only)</dc:title>
</cp:coreProperties>
</file>